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F091A" w14:textId="67EB0FF3" w:rsidR="00AE125A" w:rsidRPr="00DF5B1D" w:rsidRDefault="0096354E" w:rsidP="00AE125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SM-4</w:t>
      </w:r>
      <w:r w:rsidR="00B65FE7">
        <w:rPr>
          <w:rFonts w:ascii="Times New Roman" w:hAnsi="Times New Roman" w:cs="Times New Roman"/>
          <w:b/>
        </w:rPr>
        <w:t xml:space="preserve"> </w:t>
      </w:r>
      <w:r w:rsidR="00AE125A">
        <w:rPr>
          <w:rFonts w:ascii="Times New Roman" w:hAnsi="Times New Roman" w:cs="Times New Roman"/>
        </w:rPr>
        <w:t xml:space="preserve">Simulation and </w:t>
      </w:r>
      <w:r w:rsidR="00AE125A" w:rsidRPr="006D2505">
        <w:rPr>
          <w:rFonts w:ascii="Times New Roman" w:hAnsi="Times New Roman" w:cs="Times New Roman"/>
        </w:rPr>
        <w:t>estimation (SSE) results</w:t>
      </w:r>
    </w:p>
    <w:tbl>
      <w:tblPr>
        <w:tblStyle w:val="TableGrid"/>
        <w:tblW w:w="8451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943"/>
        <w:gridCol w:w="879"/>
        <w:gridCol w:w="993"/>
        <w:gridCol w:w="1984"/>
      </w:tblGrid>
      <w:tr w:rsidR="00112516" w:rsidRPr="008568D4" w14:paraId="3F04F303" w14:textId="77777777" w:rsidTr="00D94B43">
        <w:trPr>
          <w:trHeight w:val="300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9D0256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Scenario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486F798E" w14:textId="77777777" w:rsidR="00112516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ion metric (%)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970E08" w14:textId="269E3BFD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0233C0" w14:textId="29E294C4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4884DD9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V 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C1F7CD6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 Error</w:t>
            </w:r>
          </w:p>
        </w:tc>
      </w:tr>
      <w:tr w:rsidR="00112516" w:rsidRPr="008568D4" w14:paraId="52834352" w14:textId="77777777" w:rsidTr="00D94B43">
        <w:trPr>
          <w:trHeight w:val="300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EB88B1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E7B688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25D24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10D6" w14:textId="28B54DD1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A4A7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7C5F" w14:textId="07882F5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112516" w:rsidRPr="008568D4" w14:paraId="303CFAF5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A6F78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52F76E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B1094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BA89" w14:textId="7E2A358B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D929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C6FE" w14:textId="289340EE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12516" w:rsidRPr="008568D4" w14:paraId="2097F42E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44612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B0FBCD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CA74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B9BF5" w14:textId="45DB45ED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DB58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BAE6" w14:textId="076844AC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112516" w:rsidRPr="008568D4" w14:paraId="2D09F5A8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F4E66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EF4FAF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0C1FF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F1550" w14:textId="6D27A5EF" w:rsidR="00112516" w:rsidRPr="008568D4" w:rsidRDefault="00DF23A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6CB4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EDE3" w14:textId="2FB9C7D9" w:rsidR="00112516" w:rsidRPr="008568D4" w:rsidRDefault="00DF23A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</w:tr>
      <w:tr w:rsidR="00112516" w:rsidRPr="008568D4" w14:paraId="575A83DD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1FFDA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613586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F1BBD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F522" w14:textId="1741595D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DA29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5BAB" w14:textId="38626F13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112516" w:rsidRPr="008568D4" w14:paraId="657764D0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19FD5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DD9374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ECA9E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FE471" w14:textId="69959992" w:rsidR="00112516" w:rsidRPr="008568D4" w:rsidRDefault="00CF05FF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A31D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3DC4" w14:textId="2A287CA2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112516" w:rsidRPr="008568D4" w14:paraId="290CEBAB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36CE2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54F476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5551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CE768" w14:textId="431C8532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5898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BAEE" w14:textId="024BC16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</w:tr>
      <w:tr w:rsidR="00112516" w:rsidRPr="008568D4" w14:paraId="343F9984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9C33B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839AEE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B76E7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389D" w14:textId="1C02BA01" w:rsidR="00112516" w:rsidRPr="008568D4" w:rsidRDefault="00DF23A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9775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34BA" w14:textId="2CDBD6EF" w:rsidR="00112516" w:rsidRDefault="00CF05FF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12516" w:rsidRPr="008568D4" w14:paraId="0B0C5E05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11D8C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072700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00C1C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D513C" w14:textId="67A27243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3413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AF77" w14:textId="15E33AF1" w:rsidR="00112516" w:rsidRDefault="00DF23A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4.2</w:t>
            </w:r>
          </w:p>
        </w:tc>
      </w:tr>
      <w:tr w:rsidR="00112516" w:rsidRPr="008568D4" w14:paraId="606DC9F0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FADF8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420039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71BC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09C5" w14:textId="26B1113D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A78D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B606" w14:textId="71A1F7D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</w:tr>
      <w:tr w:rsidR="00112516" w:rsidRPr="008568D4" w14:paraId="6F7B0EFE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8DA25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05B519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1836E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BFCD5" w14:textId="47516712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6A79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576F" w14:textId="168E96C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112516" w:rsidRPr="008568D4" w14:paraId="1CE8AC24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B2606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EEA8D7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03930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ED4A9" w14:textId="604C34AD" w:rsidR="00112516" w:rsidRPr="008568D4" w:rsidRDefault="00DF23A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124B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71E2" w14:textId="7AF68951" w:rsidR="00112516" w:rsidRDefault="00DF23A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</w:tr>
      <w:tr w:rsidR="00112516" w:rsidRPr="008568D4" w14:paraId="15566ED6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0AE08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C13149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A932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39763" w14:textId="026E2455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A1F6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0A8C" w14:textId="52E4C665" w:rsidR="00112516" w:rsidRPr="008568D4" w:rsidRDefault="00DF23A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8</w:t>
            </w:r>
          </w:p>
        </w:tc>
      </w:tr>
      <w:tr w:rsidR="00112516" w:rsidRPr="008568D4" w14:paraId="0BE4137A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6C748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77F032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67C3D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91458" w14:textId="1AA49CB9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CF05F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21E5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5BA8" w14:textId="1CA71A9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112516" w:rsidRPr="008568D4" w14:paraId="7AF02C28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BE1D2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A31F76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ADA77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BF6F3" w14:textId="71FE1A6E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9B72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5614" w14:textId="34A76231" w:rsidR="00112516" w:rsidRDefault="00DF23A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8</w:t>
            </w:r>
          </w:p>
        </w:tc>
      </w:tr>
      <w:tr w:rsidR="00112516" w:rsidRPr="008568D4" w14:paraId="1DCBA191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AF423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D4DB6C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B00D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B944" w14:textId="25E78B83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37AC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B6BF" w14:textId="3C847E8C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CF05F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F23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12516" w:rsidRPr="008568D4" w14:paraId="035A52F6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20BE6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8F3052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DBBB8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7341E" w14:textId="26933D9E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B488E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5E89" w14:textId="4C7E876B" w:rsidR="00112516" w:rsidRDefault="007B488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5601" w14:textId="542305C3" w:rsidR="00112516" w:rsidRDefault="00796EA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B488E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</w:tr>
      <w:tr w:rsidR="00112516" w:rsidRPr="008568D4" w14:paraId="29FB0729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D6A47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530780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38DF3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94B97" w14:textId="5E6F14AB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96EA6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="007B48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AF0F" w14:textId="6C8F4AC6" w:rsidR="00112516" w:rsidRDefault="007B488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85B3" w14:textId="7230F8DB" w:rsidR="00112516" w:rsidRDefault="007B488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</w:p>
        </w:tc>
      </w:tr>
      <w:tr w:rsidR="00112516" w:rsidRPr="008568D4" w14:paraId="06BCAEFA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E6F49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10109F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A7A13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A34B3" w14:textId="5CEC3E08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</w:t>
            </w:r>
            <w:r w:rsidR="00CF05F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B488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6C01" w14:textId="0C6ACB47" w:rsidR="00112516" w:rsidRPr="008568D4" w:rsidRDefault="007B488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25F3" w14:textId="62AFD4C5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7B488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112516" w:rsidRPr="008568D4" w14:paraId="7549E72B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15C2E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89FC65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48490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E41EE" w14:textId="6678C800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96EA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3B73" w14:textId="10962B95" w:rsidR="00112516" w:rsidRDefault="007B488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8B83" w14:textId="071BEDE6" w:rsidR="00112516" w:rsidRDefault="007B488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</w:tr>
      <w:tr w:rsidR="00112516" w:rsidRPr="008568D4" w14:paraId="0FF3541A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660DF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2F156A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56B82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3890" w14:textId="2821E43F" w:rsidR="00112516" w:rsidRPr="008568D4" w:rsidRDefault="007B488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BA17" w14:textId="5255743D" w:rsidR="00112516" w:rsidRDefault="007B488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CCA9" w14:textId="248741F4" w:rsidR="00112516" w:rsidRDefault="007B488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9</w:t>
            </w:r>
          </w:p>
        </w:tc>
      </w:tr>
      <w:tr w:rsidR="00112516" w:rsidRPr="008568D4" w14:paraId="7A5FA52D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E21B8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905321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F72C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43930" w14:textId="7EA51C92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796EA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B488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B6FC" w14:textId="5A369F80" w:rsidR="00112516" w:rsidRPr="008568D4" w:rsidRDefault="007B488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C580" w14:textId="50223CDA" w:rsidR="00112516" w:rsidRPr="008568D4" w:rsidRDefault="007B488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</w:tr>
      <w:tr w:rsidR="00112516" w:rsidRPr="008568D4" w14:paraId="15C15775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09BEB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7A67DB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EFC19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2620" w14:textId="5123A695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B488E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4156" w14:textId="3CB930F9" w:rsidR="00112516" w:rsidRDefault="007B488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646D" w14:textId="25C23362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7B488E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</w:tr>
      <w:tr w:rsidR="00112516" w:rsidRPr="008568D4" w14:paraId="656E03BB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4DD46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E9A1FE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865C3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4D789" w14:textId="1DF19A2D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B488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799C" w14:textId="3A907208" w:rsidR="00112516" w:rsidRDefault="007B488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4384" w14:textId="2092251A" w:rsidR="00112516" w:rsidRDefault="007B488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</w:t>
            </w:r>
            <w:r w:rsidR="00001EA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12516" w:rsidRPr="008568D4" w14:paraId="532CD9E8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20289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78274D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6D2C" w14:textId="7B3331F3" w:rsidR="00112516" w:rsidRPr="008568D4" w:rsidRDefault="003F0E5B" w:rsidP="00951F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0ED4C" w14:textId="0BC223DE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94B43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8547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DA9F" w14:textId="45D47F5E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94B43">
              <w:rPr>
                <w:rFonts w:ascii="Times New Roman" w:eastAsia="Times New Roman" w:hAnsi="Times New Roman" w:cs="Times New Roman"/>
                <w:color w:val="000000"/>
              </w:rPr>
              <w:t>.6</w:t>
            </w:r>
          </w:p>
        </w:tc>
      </w:tr>
      <w:tr w:rsidR="00112516" w:rsidRPr="008568D4" w14:paraId="3A988C41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07271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235F19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41A47" w14:textId="5E21DBDC" w:rsidR="00112516" w:rsidRPr="008568D4" w:rsidRDefault="003F0E5B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0C140" w14:textId="12A13CD8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9B93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42C0" w14:textId="119F7BB2" w:rsidR="00112516" w:rsidRDefault="003F0E5B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6</w:t>
            </w:r>
          </w:p>
        </w:tc>
      </w:tr>
      <w:tr w:rsidR="00112516" w:rsidRPr="008568D4" w14:paraId="0974237C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95E8D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BCFEE5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B6F76" w14:textId="682A300C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D94B4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FB44B" w14:textId="4527684D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</w:t>
            </w:r>
            <w:r w:rsidR="00D94B4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8474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1C7F" w14:textId="4414FF51" w:rsidR="00112516" w:rsidRDefault="003F0E5B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</w:tr>
      <w:tr w:rsidR="00112516" w:rsidRPr="008568D4" w14:paraId="1481D628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1FC86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C18E86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8F74" w14:textId="71CDAAF6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611C" w14:textId="7950CB80" w:rsidR="00112516" w:rsidRPr="008568D4" w:rsidRDefault="003F0E5B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2E57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77CD" w14:textId="359131E7" w:rsidR="00112516" w:rsidRPr="008568D4" w:rsidRDefault="003F0E5B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</w:tr>
      <w:tr w:rsidR="00112516" w:rsidRPr="008568D4" w14:paraId="234309FF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1788C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7A7FA7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01FFC" w14:textId="77A0D9AE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D94B4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7B2C0" w14:textId="7C9646A1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7665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EA45" w14:textId="2CBB24B1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12516" w:rsidRPr="008568D4" w14:paraId="0652C2E8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34690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16F4BA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76B6C" w14:textId="2C70A3E1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D94B43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0DEC8" w14:textId="4135FA27" w:rsidR="00112516" w:rsidRPr="008568D4" w:rsidRDefault="003F0E5B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829C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8059" w14:textId="7D3A1949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94B4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12516" w:rsidRPr="008568D4" w14:paraId="526513CA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BF953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68C416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5F28" w14:textId="558C8B20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D94B4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28DE" w14:textId="7C0F66FA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B45A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A328" w14:textId="7D3B2231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12516" w:rsidRPr="008568D4" w14:paraId="7F159BA9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5198F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A22903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C3C6B" w14:textId="0E040521" w:rsidR="00112516" w:rsidRPr="008568D4" w:rsidRDefault="003F0E5B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6B708" w14:textId="02B68F7A" w:rsidR="00112516" w:rsidRPr="008568D4" w:rsidRDefault="003F0E5B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5F70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01A2" w14:textId="3A82BB50" w:rsidR="00112516" w:rsidRDefault="00D94B43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</w:tr>
      <w:tr w:rsidR="00112516" w:rsidRPr="008568D4" w14:paraId="79E8AA58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18D3D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945E44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108FB" w14:textId="1CD23B41" w:rsidR="00112516" w:rsidRPr="008568D4" w:rsidRDefault="003F0E5B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25A73" w14:textId="475E8D5C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E2BE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5B41" w14:textId="65E7917E" w:rsidR="00112516" w:rsidRDefault="003D1A93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12516" w:rsidRPr="008568D4" w14:paraId="4A001E1B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BFB16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3C646B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263A" w14:textId="1BB0267B" w:rsidR="00112516" w:rsidRPr="008568D4" w:rsidRDefault="003F0E5B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523D" w14:textId="048824C1" w:rsidR="00112516" w:rsidRPr="008568D4" w:rsidRDefault="00914502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DFD3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908D" w14:textId="281CEE18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14502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112516" w:rsidRPr="008568D4" w14:paraId="22E64F23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FC416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621E0B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73941" w14:textId="685A9386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C4CDD" w14:textId="42C4AEAB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</w:t>
            </w:r>
            <w:r w:rsidR="00D94B4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7121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FDB2" w14:textId="2FF546BE" w:rsidR="00112516" w:rsidRDefault="003D1A93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112516" w:rsidRPr="008568D4" w14:paraId="56814994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6B167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80BC64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851D2" w14:textId="426BF0DB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7CB1E" w14:textId="62C8BE6C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14502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120B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0929" w14:textId="02369D2C" w:rsidR="00112516" w:rsidRDefault="00914502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</w:tr>
      <w:tr w:rsidR="00112516" w:rsidRPr="008568D4" w14:paraId="35D1103C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08AE2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0CCAF4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2DE17" w14:textId="20CBEE7E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DE1D" w14:textId="7FD740CE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DC7F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C570" w14:textId="3FA690DA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112516" w:rsidRPr="008568D4" w14:paraId="6E4B25F9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8B0A2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4CF15F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49E09" w14:textId="5FD17A38" w:rsidR="00112516" w:rsidRPr="008568D4" w:rsidRDefault="003F0E5B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F6E8D" w14:textId="4AE09D2D" w:rsidR="00112516" w:rsidRPr="008568D4" w:rsidRDefault="00914502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E24D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7DF6" w14:textId="77A8249B" w:rsidR="00112516" w:rsidRDefault="00914502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</w:tr>
      <w:tr w:rsidR="00112516" w:rsidRPr="008568D4" w14:paraId="08A772BE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CB8F7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50D125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4441F" w14:textId="19025C34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61E45" w14:textId="57DADD5B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2212" w14:textId="77777777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E0AE" w14:textId="1645D44F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3F0E5B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112516" w:rsidRPr="008568D4" w14:paraId="3DE9A6F9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99C7F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2573D4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4EA1" w14:textId="013926C6" w:rsidR="00112516" w:rsidRPr="008568D4" w:rsidRDefault="003F0E5B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3C52" w14:textId="3FBC2521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14502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FAB8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3218" w14:textId="3709EAAB" w:rsidR="00112516" w:rsidRPr="008568D4" w:rsidRDefault="00914502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</w:tr>
      <w:tr w:rsidR="00112516" w:rsidRPr="008568D4" w14:paraId="756D0A72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779A5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C28AF4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8E95" w14:textId="33113837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F98BD" w14:textId="4916E34B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3D63" w14:textId="51F962FB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D7AF" w14:textId="2D897337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6.7</w:t>
            </w:r>
          </w:p>
        </w:tc>
      </w:tr>
      <w:tr w:rsidR="00112516" w:rsidRPr="008568D4" w14:paraId="12CDA821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6A841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E1B4BC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5228" w14:textId="04499EEC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="00AD6CCE">
              <w:rPr>
                <w:rFonts w:ascii="Times New Roman" w:eastAsia="Times New Roman" w:hAnsi="Times New Roman" w:cs="Times New Roman"/>
                <w:color w:val="000000"/>
              </w:rPr>
              <w:t>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FBBC5" w14:textId="62D7C7C0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5C7D" w14:textId="13361FFA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2524" w14:textId="0125CB72" w:rsidR="00112516" w:rsidRDefault="00112516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AD6CCE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112516" w:rsidRPr="008568D4" w14:paraId="02280842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7A97D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EE26C1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1AE2E" w14:textId="0F2FF6D7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DC21" w14:textId="5A714098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AD6CCE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810F" w14:textId="2C74F13A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D6CCE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D03A" w14:textId="7E353130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.3</w:t>
            </w:r>
          </w:p>
        </w:tc>
      </w:tr>
      <w:tr w:rsidR="00112516" w:rsidRPr="008568D4" w14:paraId="3CE26C3B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16E84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89B40C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DEAB" w14:textId="2062C051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D6CCE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70357" w14:textId="71A914B2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EEF2" w14:textId="189AD30D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7CE6" w14:textId="7A0E302C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</w:tr>
      <w:tr w:rsidR="00112516" w:rsidRPr="008568D4" w14:paraId="20F3C078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EE3C1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545887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FEB9" w14:textId="0CEE19DB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C437" w14:textId="71365CAB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AD6CCE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56FD" w14:textId="0D5E58E8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D5B1" w14:textId="1FE771EA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4.4</w:t>
            </w:r>
          </w:p>
        </w:tc>
      </w:tr>
      <w:tr w:rsidR="00112516" w:rsidRPr="008568D4" w14:paraId="78FEECEB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B74EA" w14:textId="77777777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310D20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14F7B" w14:textId="41147A52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2E6C4" w14:textId="4F23B6B9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D6CCE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D92D" w14:textId="22CC285F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6373" w14:textId="5BA0A596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</w:tr>
      <w:tr w:rsidR="00112516" w:rsidRPr="008568D4" w14:paraId="60D92134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3F1C6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EF2340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bia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844C9" w14:textId="4899C563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BAA5" w14:textId="20E7D73F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2DCC" w14:textId="7607394D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CD7E" w14:textId="1AD5E885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</w:tr>
      <w:tr w:rsidR="00112516" w:rsidRPr="008568D4" w14:paraId="58EE4E67" w14:textId="77777777" w:rsidTr="00D94B4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DBBE35" w14:textId="77777777" w:rsidR="00112516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CA375" w14:textId="77777777" w:rsidR="00112516" w:rsidRPr="008568D4" w:rsidRDefault="00112516" w:rsidP="00CF0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MS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7C626" w14:textId="54D18503" w:rsidR="00112516" w:rsidRPr="008568D4" w:rsidRDefault="00AD6CCE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98960" w14:textId="14B7B13E" w:rsidR="00112516" w:rsidRPr="008568D4" w:rsidRDefault="00112516" w:rsidP="00CF0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82574" w14:textId="0C0B965E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1BD76" w14:textId="3921F83E" w:rsidR="00112516" w:rsidRDefault="00AD6CCE" w:rsidP="00CF05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</w:tr>
    </w:tbl>
    <w:p w14:paraId="4942AD0B" w14:textId="0025A74F" w:rsidR="00BA540D" w:rsidRDefault="00112516" w:rsidP="00AE125A">
      <w:pPr>
        <w:spacing w:line="480" w:lineRule="auto"/>
        <w:jc w:val="both"/>
        <w:rPr>
          <w:rFonts w:ascii="Times New Roman" w:hAnsi="Times New Roman" w:cs="Times New Roman"/>
        </w:rPr>
      </w:pPr>
      <w:r w:rsidRPr="008568D4">
        <w:rPr>
          <w:rFonts w:ascii="Times New Roman" w:hAnsi="Times New Roman" w:cs="Times New Roman"/>
        </w:rPr>
        <w:t>IIV</w:t>
      </w:r>
      <w:r>
        <w:rPr>
          <w:rFonts w:ascii="Times New Roman" w:hAnsi="Times New Roman" w:cs="Times New Roman"/>
        </w:rPr>
        <w:t>= inter-individual variability</w:t>
      </w:r>
      <w:r w:rsidR="00E43939">
        <w:rPr>
          <w:rFonts w:ascii="Times New Roman" w:hAnsi="Times New Roman" w:cs="Times New Roman"/>
        </w:rPr>
        <w:t xml:space="preserve"> expressed as coefficient of variation</w:t>
      </w:r>
      <w:r>
        <w:rPr>
          <w:rFonts w:ascii="Times New Roman" w:hAnsi="Times New Roman" w:cs="Times New Roman"/>
        </w:rPr>
        <w:t>,</w:t>
      </w:r>
      <w:r w:rsidRPr="00DF5B1D" w:rsidDel="00E37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k= </w:t>
      </w:r>
      <w:r w:rsidRPr="008568D4">
        <w:rPr>
          <w:rFonts w:ascii="Times New Roman" w:hAnsi="Times New Roman" w:cs="Times New Roman"/>
        </w:rPr>
        <w:t>distribut</w:t>
      </w:r>
      <w:r>
        <w:rPr>
          <w:rFonts w:ascii="Times New Roman" w:hAnsi="Times New Roman" w:cs="Times New Roman"/>
        </w:rPr>
        <w:t xml:space="preserve">ion rate constant </w:t>
      </w:r>
      <w:r w:rsidR="00E43939">
        <w:rPr>
          <w:rFonts w:ascii="Times New Roman" w:hAnsi="Times New Roman" w:cs="Times New Roman"/>
        </w:rPr>
        <w:t>for the transfer of drug from plasma to</w:t>
      </w:r>
      <w:r>
        <w:rPr>
          <w:rFonts w:ascii="Times New Roman" w:hAnsi="Times New Roman" w:cs="Times New Roman"/>
        </w:rPr>
        <w:t xml:space="preserve"> </w:t>
      </w:r>
      <w:r w:rsidR="00E43939">
        <w:rPr>
          <w:rFonts w:ascii="Times New Roman" w:hAnsi="Times New Roman" w:cs="Times New Roman"/>
        </w:rPr>
        <w:t>bronchoalveolar lavage (</w:t>
      </w:r>
      <w:r>
        <w:rPr>
          <w:rFonts w:ascii="Times New Roman" w:hAnsi="Times New Roman" w:cs="Times New Roman"/>
        </w:rPr>
        <w:t>BAL</w:t>
      </w:r>
      <w:r w:rsidR="00E4393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luid,</w:t>
      </w:r>
      <w:r w:rsidRPr="008568D4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 xml:space="preserve"> = </w:t>
      </w:r>
      <w:r w:rsidR="00E43939">
        <w:rPr>
          <w:rFonts w:ascii="Times New Roman" w:hAnsi="Times New Roman" w:cs="Times New Roman"/>
        </w:rPr>
        <w:t>BAL fluid/plasma concentration distribution ratio (extent)</w:t>
      </w:r>
      <w:r>
        <w:rPr>
          <w:rFonts w:ascii="Times New Roman" w:hAnsi="Times New Roman" w:cs="Times New Roman"/>
        </w:rPr>
        <w:t xml:space="preserve">, </w:t>
      </w:r>
      <w:r w:rsidR="00AE125A">
        <w:rPr>
          <w:rFonts w:ascii="Times New Roman" w:hAnsi="Times New Roman" w:cs="Times New Roman"/>
        </w:rPr>
        <w:t>rRMSE= relative root mean square error</w:t>
      </w:r>
    </w:p>
    <w:p w14:paraId="1FB16498" w14:textId="77777777" w:rsidR="0096354E" w:rsidRDefault="0096354E" w:rsidP="00AE125A">
      <w:pPr>
        <w:spacing w:line="480" w:lineRule="auto"/>
        <w:jc w:val="both"/>
        <w:rPr>
          <w:rFonts w:ascii="Times New Roman" w:hAnsi="Times New Roman" w:cs="Times New Roman"/>
        </w:rPr>
      </w:pPr>
    </w:p>
    <w:p w14:paraId="3BB96EF3" w14:textId="77777777" w:rsidR="0096354E" w:rsidRDefault="0096354E" w:rsidP="00AE125A">
      <w:pPr>
        <w:spacing w:line="480" w:lineRule="auto"/>
        <w:jc w:val="both"/>
        <w:rPr>
          <w:rFonts w:ascii="Times New Roman" w:hAnsi="Times New Roman" w:cs="Times New Roman"/>
        </w:rPr>
      </w:pPr>
    </w:p>
    <w:p w14:paraId="5BDC2951" w14:textId="77777777" w:rsidR="0096354E" w:rsidRDefault="0096354E" w:rsidP="0096354E">
      <w:pPr>
        <w:spacing w:line="480" w:lineRule="auto"/>
        <w:jc w:val="both"/>
        <w:rPr>
          <w:rFonts w:ascii="Times New Roman" w:hAnsi="Times New Roman" w:cs="Times New Roman"/>
        </w:rPr>
      </w:pPr>
      <w:r w:rsidRPr="00077B72">
        <w:rPr>
          <w:rFonts w:ascii="Times New Roman" w:hAnsi="Times New Roman" w:cs="Times New Roman"/>
        </w:rPr>
        <w:t>Evaluation of Optimized Bronchoalveolar Lavage Sampling Designs For Characterization of Pulmonary Drug Distr</w:t>
      </w:r>
      <w:r>
        <w:rPr>
          <w:rFonts w:ascii="Times New Roman" w:hAnsi="Times New Roman" w:cs="Times New Roman"/>
        </w:rPr>
        <w:t>ibution</w:t>
      </w:r>
    </w:p>
    <w:p w14:paraId="2829E4AA" w14:textId="6556B7C0" w:rsidR="0096354E" w:rsidRDefault="0096354E" w:rsidP="0096354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</w:t>
      </w:r>
      <w:r w:rsidR="00482559">
        <w:rPr>
          <w:rFonts w:ascii="Times New Roman" w:hAnsi="Times New Roman" w:cs="Times New Roman"/>
        </w:rPr>
        <w:t>urnal of Pharmacokinetics and Phar</w:t>
      </w:r>
      <w:bookmarkStart w:id="0" w:name="_GoBack"/>
      <w:bookmarkEnd w:id="0"/>
      <w:r>
        <w:rPr>
          <w:rFonts w:ascii="Times New Roman" w:hAnsi="Times New Roman" w:cs="Times New Roman"/>
        </w:rPr>
        <w:t>macodynamics</w:t>
      </w:r>
    </w:p>
    <w:p w14:paraId="6A36183C" w14:textId="77777777" w:rsidR="0096354E" w:rsidRPr="003B6D0D" w:rsidRDefault="0096354E" w:rsidP="0096354E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>Oskar Clewe</w:t>
      </w:r>
      <w:r w:rsidRPr="003B6D0D">
        <w:rPr>
          <w:rFonts w:ascii="Times New Roman" w:hAnsi="Times New Roman" w:cs="Times New Roman"/>
          <w:vertAlign w:val="superscript"/>
        </w:rPr>
        <w:t>#</w:t>
      </w:r>
      <w:r w:rsidRPr="003B6D0D">
        <w:rPr>
          <w:rFonts w:ascii="Times New Roman" w:hAnsi="Times New Roman" w:cs="Times New Roman"/>
        </w:rPr>
        <w:t>, Mats O. Karlsson and Ulrika S. H. Simonsson</w:t>
      </w:r>
    </w:p>
    <w:p w14:paraId="384CA4C4" w14:textId="77777777" w:rsidR="0096354E" w:rsidRPr="003B6D0D" w:rsidRDefault="0096354E" w:rsidP="0096354E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Department of Pharmaceutical Biosciences, Uppsala University, Uppsala, Sweden </w:t>
      </w:r>
    </w:p>
    <w:p w14:paraId="6F59CD6A" w14:textId="77777777" w:rsidR="0096354E" w:rsidRPr="003B6D0D" w:rsidRDefault="0096354E" w:rsidP="0096354E">
      <w:pPr>
        <w:spacing w:line="480" w:lineRule="auto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  <w:vertAlign w:val="superscript"/>
        </w:rPr>
        <w:t>#</w:t>
      </w:r>
      <w:r w:rsidRPr="003B6D0D">
        <w:rPr>
          <w:rFonts w:ascii="Times New Roman" w:hAnsi="Times New Roman" w:cs="Times New Roman"/>
        </w:rPr>
        <w:t>Corresponding author</w:t>
      </w:r>
    </w:p>
    <w:p w14:paraId="632A5005" w14:textId="77777777" w:rsidR="0096354E" w:rsidRPr="003B6D0D" w:rsidRDefault="0096354E" w:rsidP="0096354E">
      <w:pPr>
        <w:spacing w:line="480" w:lineRule="auto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>Mailing address: Department of Pharmaceutical Biosciences, BMC, Box 591, 751 24 Uppsala, Sweden</w:t>
      </w:r>
    </w:p>
    <w:p w14:paraId="694CBB09" w14:textId="77777777" w:rsidR="0096354E" w:rsidRPr="00207823" w:rsidRDefault="0096354E" w:rsidP="0096354E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 Email: oskar.clewe@farmbio.uu.se</w:t>
      </w:r>
    </w:p>
    <w:p w14:paraId="5C257988" w14:textId="77777777" w:rsidR="0096354E" w:rsidRPr="00AE125A" w:rsidRDefault="0096354E" w:rsidP="00AE125A">
      <w:pPr>
        <w:spacing w:line="480" w:lineRule="auto"/>
        <w:jc w:val="both"/>
        <w:rPr>
          <w:rFonts w:ascii="Times New Roman" w:hAnsi="Times New Roman" w:cs="Times New Roman"/>
        </w:rPr>
      </w:pPr>
    </w:p>
    <w:sectPr w:rsidR="0096354E" w:rsidRPr="00AE125A" w:rsidSect="00CF05FF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83269" w14:textId="77777777" w:rsidR="003F0E5B" w:rsidRDefault="003F0E5B">
      <w:r>
        <w:separator/>
      </w:r>
    </w:p>
  </w:endnote>
  <w:endnote w:type="continuationSeparator" w:id="0">
    <w:p w14:paraId="630F24B4" w14:textId="77777777" w:rsidR="003F0E5B" w:rsidRDefault="003F0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A3C0A" w14:textId="77777777" w:rsidR="003F0E5B" w:rsidRDefault="003F0E5B" w:rsidP="00CF05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1E1045" w14:textId="77777777" w:rsidR="003F0E5B" w:rsidRDefault="003F0E5B" w:rsidP="00CF05F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9A3ED2" w14:textId="77777777" w:rsidR="003F0E5B" w:rsidRDefault="003F0E5B" w:rsidP="00CF05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2559">
      <w:rPr>
        <w:rStyle w:val="PageNumber"/>
        <w:noProof/>
      </w:rPr>
      <w:t>2</w:t>
    </w:r>
    <w:r>
      <w:rPr>
        <w:rStyle w:val="PageNumber"/>
      </w:rPr>
      <w:fldChar w:fldCharType="end"/>
    </w:r>
  </w:p>
  <w:p w14:paraId="0668D596" w14:textId="77777777" w:rsidR="003F0E5B" w:rsidRDefault="003F0E5B" w:rsidP="00CF05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4916A8" w14:textId="77777777" w:rsidR="003F0E5B" w:rsidRDefault="003F0E5B">
      <w:r>
        <w:separator/>
      </w:r>
    </w:p>
  </w:footnote>
  <w:footnote w:type="continuationSeparator" w:id="0">
    <w:p w14:paraId="194E1977" w14:textId="77777777" w:rsidR="003F0E5B" w:rsidRDefault="003F0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25A"/>
    <w:rsid w:val="00001EAA"/>
    <w:rsid w:val="00112516"/>
    <w:rsid w:val="00345BB1"/>
    <w:rsid w:val="003D1A93"/>
    <w:rsid w:val="003F0E5B"/>
    <w:rsid w:val="00471ADF"/>
    <w:rsid w:val="00482559"/>
    <w:rsid w:val="004B376F"/>
    <w:rsid w:val="00551618"/>
    <w:rsid w:val="00796EA6"/>
    <w:rsid w:val="007B488E"/>
    <w:rsid w:val="007D557D"/>
    <w:rsid w:val="00874206"/>
    <w:rsid w:val="00914502"/>
    <w:rsid w:val="00951F2E"/>
    <w:rsid w:val="0096354E"/>
    <w:rsid w:val="00AD6CCE"/>
    <w:rsid w:val="00AE125A"/>
    <w:rsid w:val="00B65FE7"/>
    <w:rsid w:val="00BA540D"/>
    <w:rsid w:val="00BC4CA7"/>
    <w:rsid w:val="00C749EC"/>
    <w:rsid w:val="00C92D61"/>
    <w:rsid w:val="00CF05FF"/>
    <w:rsid w:val="00D94B43"/>
    <w:rsid w:val="00DF23A6"/>
    <w:rsid w:val="00E43939"/>
    <w:rsid w:val="00E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284D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E12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25A"/>
  </w:style>
  <w:style w:type="character" w:styleId="PageNumber">
    <w:name w:val="page number"/>
    <w:basedOn w:val="DefaultParagraphFont"/>
    <w:uiPriority w:val="99"/>
    <w:semiHidden/>
    <w:unhideWhenUsed/>
    <w:rsid w:val="00AE125A"/>
  </w:style>
  <w:style w:type="character" w:styleId="LineNumber">
    <w:name w:val="line number"/>
    <w:basedOn w:val="DefaultParagraphFont"/>
    <w:uiPriority w:val="99"/>
    <w:semiHidden/>
    <w:unhideWhenUsed/>
    <w:rsid w:val="00AE125A"/>
  </w:style>
  <w:style w:type="paragraph" w:styleId="BalloonText">
    <w:name w:val="Balloon Text"/>
    <w:basedOn w:val="Normal"/>
    <w:link w:val="BalloonTextChar"/>
    <w:uiPriority w:val="99"/>
    <w:semiHidden/>
    <w:unhideWhenUsed/>
    <w:rsid w:val="004B37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6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4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2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2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2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42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E12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25A"/>
  </w:style>
  <w:style w:type="character" w:styleId="PageNumber">
    <w:name w:val="page number"/>
    <w:basedOn w:val="DefaultParagraphFont"/>
    <w:uiPriority w:val="99"/>
    <w:semiHidden/>
    <w:unhideWhenUsed/>
    <w:rsid w:val="00AE125A"/>
  </w:style>
  <w:style w:type="character" w:styleId="LineNumber">
    <w:name w:val="line number"/>
    <w:basedOn w:val="DefaultParagraphFont"/>
    <w:uiPriority w:val="99"/>
    <w:semiHidden/>
    <w:unhideWhenUsed/>
    <w:rsid w:val="00AE125A"/>
  </w:style>
  <w:style w:type="paragraph" w:styleId="BalloonText">
    <w:name w:val="Balloon Text"/>
    <w:basedOn w:val="Normal"/>
    <w:link w:val="BalloonTextChar"/>
    <w:uiPriority w:val="99"/>
    <w:semiHidden/>
    <w:unhideWhenUsed/>
    <w:rsid w:val="004B37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6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4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2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2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2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4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36</Words>
  <Characters>191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kar Clewe</dc:creator>
  <cp:lastModifiedBy>Oskar Clewe</cp:lastModifiedBy>
  <cp:revision>11</cp:revision>
  <dcterms:created xsi:type="dcterms:W3CDTF">2015-05-30T15:33:00Z</dcterms:created>
  <dcterms:modified xsi:type="dcterms:W3CDTF">2015-06-23T05:50:00Z</dcterms:modified>
</cp:coreProperties>
</file>